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C6233" w14:textId="77777777" w:rsidR="005524BA" w:rsidRPr="00C578B9" w:rsidRDefault="005524BA" w:rsidP="005524B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578B9">
        <w:rPr>
          <w:rFonts w:ascii="Arial" w:hAnsi="Arial" w:cs="Arial"/>
          <w:sz w:val="24"/>
          <w:szCs w:val="24"/>
        </w:rPr>
        <w:t>SUPPLEMENTAL MATERIAL</w:t>
      </w:r>
    </w:p>
    <w:p w14:paraId="6C46262F" w14:textId="57AD0ABE" w:rsidR="005524BA" w:rsidRDefault="00653309" w:rsidP="00065B0A">
      <w:pPr>
        <w:pStyle w:val="Legenda"/>
      </w:pPr>
      <w:r w:rsidRPr="00C578B9">
        <w:object w:dxaOrig="9459" w:dyaOrig="14335" w14:anchorId="5039C8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2pt;height:605.15pt" o:ole="">
            <v:imagedata r:id="rId6" o:title=""/>
          </v:shape>
          <o:OLEObject Type="Embed" ProgID="Prism9.Document" ShapeID="_x0000_i1025" DrawAspect="Content" ObjectID="_1806309935" r:id="rId7"/>
        </w:object>
      </w:r>
    </w:p>
    <w:p w14:paraId="5A33D0CF" w14:textId="77777777" w:rsidR="005524BA" w:rsidRDefault="005524BA" w:rsidP="00065B0A">
      <w:pPr>
        <w:pStyle w:val="Legenda"/>
      </w:pPr>
    </w:p>
    <w:p w14:paraId="10DE793B" w14:textId="77777777" w:rsidR="005524BA" w:rsidRDefault="005524BA" w:rsidP="00065B0A">
      <w:pPr>
        <w:pStyle w:val="Legenda"/>
      </w:pPr>
    </w:p>
    <w:p w14:paraId="0187D1E4" w14:textId="02CFDA8D" w:rsidR="00FE63BE" w:rsidRPr="00B872D9" w:rsidRDefault="005524BA" w:rsidP="00065B0A">
      <w:pPr>
        <w:pStyle w:val="Legenda"/>
        <w:rPr>
          <w:b w:val="0"/>
          <w:bCs w:val="0"/>
        </w:rPr>
      </w:pPr>
      <w:r w:rsidRPr="00C578B9">
        <w:t xml:space="preserve">Figure S </w:t>
      </w:r>
      <w:fldSimple w:instr=" SEQ Figure_S \* ARABIC ">
        <w:r w:rsidRPr="00C578B9">
          <w:rPr>
            <w:noProof/>
          </w:rPr>
          <w:t>1</w:t>
        </w:r>
      </w:fldSimple>
      <w:r w:rsidRPr="00C578B9">
        <w:t xml:space="preserve">. </w:t>
      </w:r>
      <w:r w:rsidR="00FE63BE" w:rsidRPr="00B872D9">
        <w:rPr>
          <w:b w:val="0"/>
          <w:bCs w:val="0"/>
        </w:rPr>
        <w:t xml:space="preserve">Total body weight (BW) and body composition </w:t>
      </w:r>
      <w:bookmarkStart w:id="0" w:name="OLE_LINK2"/>
      <w:r w:rsidR="00FE63BE" w:rsidRPr="00B872D9">
        <w:rPr>
          <w:b w:val="0"/>
          <w:bCs w:val="0"/>
        </w:rPr>
        <w:t>of tumour-bearing mice treated with doxorubicin (3 mg/kg weekly) and/or pioglitazone (10mg/Kg daily gavage) or saline for 6 weeks.</w:t>
      </w:r>
      <w:bookmarkEnd w:id="0"/>
      <w:r w:rsidR="00FE63BE" w:rsidRPr="00B872D9">
        <w:rPr>
          <w:b w:val="0"/>
          <w:bCs w:val="0"/>
        </w:rPr>
        <w:t xml:space="preserve"> Mean and standard error (SE) of (A) Body weight at the end of the protocol; (B) tumour weight at the end of the protocol; (C) tumour volume at the end of the protocol; (D) retroperitoneal adipose tissue; (E) </w:t>
      </w:r>
      <w:r w:rsidR="0081647B" w:rsidRPr="00B872D9">
        <w:rPr>
          <w:b w:val="0"/>
          <w:bCs w:val="0"/>
        </w:rPr>
        <w:t>epididymal</w:t>
      </w:r>
      <w:r w:rsidR="00FE63BE" w:rsidRPr="00B872D9">
        <w:rPr>
          <w:b w:val="0"/>
          <w:bCs w:val="0"/>
        </w:rPr>
        <w:t xml:space="preserve"> adipose tissue (F) subcutaneous adipose tissue. ANOVA followed by Fisher`s LSD post-test. *p ≤ 0.05; ** = p≤0.01; *** p ≤ 0,001; DOXO= doxorubicin; PIO = pioglitazone.</w:t>
      </w:r>
    </w:p>
    <w:p w14:paraId="404C660C" w14:textId="1D0B93CD" w:rsidR="005524BA" w:rsidRPr="00C578B9" w:rsidRDefault="007B7A27" w:rsidP="005524B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578B9">
        <w:rPr>
          <w:rFonts w:ascii="Arial" w:hAnsi="Arial" w:cs="Arial"/>
          <w:sz w:val="24"/>
          <w:szCs w:val="24"/>
        </w:rPr>
        <w:object w:dxaOrig="9866" w:dyaOrig="14859" w14:anchorId="53CE818A">
          <v:shape id="_x0000_i1026" type="#_x0000_t75" style="width:424.9pt;height:635.95pt" o:ole="">
            <v:imagedata r:id="rId8" o:title=""/>
          </v:shape>
          <o:OLEObject Type="Embed" ProgID="Prism9.Document" ShapeID="_x0000_i1026" DrawAspect="Content" ObjectID="_1806309936" r:id="rId9"/>
        </w:object>
      </w:r>
    </w:p>
    <w:p w14:paraId="134B42CC" w14:textId="6A54778C" w:rsidR="00FE63BE" w:rsidRPr="00065B0A" w:rsidRDefault="005524BA" w:rsidP="00065B0A">
      <w:pPr>
        <w:pStyle w:val="Legenda"/>
        <w:rPr>
          <w:b w:val="0"/>
          <w:bCs w:val="0"/>
          <w:color w:val="000000"/>
        </w:rPr>
      </w:pPr>
      <w:bookmarkStart w:id="1" w:name="_Ref152157199"/>
      <w:r w:rsidRPr="0036431E">
        <w:t xml:space="preserve">Figure S </w:t>
      </w:r>
      <w:r w:rsidRPr="00C578B9">
        <w:fldChar w:fldCharType="begin"/>
      </w:r>
      <w:r w:rsidRPr="0036431E">
        <w:instrText xml:space="preserve"> SEQ Figure_S \* ARABIC </w:instrText>
      </w:r>
      <w:r w:rsidRPr="00C578B9">
        <w:fldChar w:fldCharType="separate"/>
      </w:r>
      <w:r w:rsidRPr="0036431E">
        <w:rPr>
          <w:noProof/>
        </w:rPr>
        <w:t>2</w:t>
      </w:r>
      <w:r w:rsidRPr="00C578B9">
        <w:fldChar w:fldCharType="end"/>
      </w:r>
      <w:bookmarkEnd w:id="1"/>
      <w:r w:rsidRPr="0036431E">
        <w:t xml:space="preserve">. </w:t>
      </w:r>
      <w:r w:rsidRPr="00065B0A">
        <w:rPr>
          <w:b w:val="0"/>
          <w:bCs w:val="0"/>
        </w:rPr>
        <w:t>Subcutaneous adipose tissue cytokine content</w:t>
      </w:r>
      <w:r w:rsidR="00065B0A" w:rsidRPr="00065B0A">
        <w:rPr>
          <w:b w:val="0"/>
          <w:bCs w:val="0"/>
        </w:rPr>
        <w:t xml:space="preserve"> </w:t>
      </w:r>
      <w:r w:rsidR="00065B0A" w:rsidRPr="00A363F1">
        <w:rPr>
          <w:b w:val="0"/>
          <w:bCs w:val="0"/>
        </w:rPr>
        <w:t xml:space="preserve">from mice treated with doxorubicin (3 mg/kg weekly) and/or pioglitazone (10mg/Kg daily gavage) or saline </w:t>
      </w:r>
      <w:r w:rsidR="00065B0A" w:rsidRPr="00065B0A">
        <w:rPr>
          <w:b w:val="0"/>
          <w:bCs w:val="0"/>
        </w:rPr>
        <w:t xml:space="preserve">(CTRL) </w:t>
      </w:r>
      <w:r w:rsidR="00065B0A" w:rsidRPr="00A363F1">
        <w:rPr>
          <w:b w:val="0"/>
          <w:bCs w:val="0"/>
        </w:rPr>
        <w:t xml:space="preserve">for 6 weeks. Mean </w:t>
      </w:r>
      <w:r w:rsidR="00065B0A" w:rsidRPr="00A363F1">
        <w:rPr>
          <w:b w:val="0"/>
          <w:bCs w:val="0"/>
        </w:rPr>
        <w:lastRenderedPageBreak/>
        <w:t xml:space="preserve">and </w:t>
      </w:r>
      <w:r w:rsidR="00065B0A">
        <w:rPr>
          <w:b w:val="0"/>
          <w:bCs w:val="0"/>
        </w:rPr>
        <w:t>standard error (</w:t>
      </w:r>
      <w:r w:rsidR="00065B0A" w:rsidRPr="00BE5C62">
        <w:rPr>
          <w:b w:val="0"/>
          <w:bCs w:val="0"/>
        </w:rPr>
        <w:t>S</w:t>
      </w:r>
      <w:r w:rsidR="00065B0A">
        <w:rPr>
          <w:b w:val="0"/>
          <w:bCs w:val="0"/>
        </w:rPr>
        <w:t>E)</w:t>
      </w:r>
      <w:r w:rsidR="00065B0A" w:rsidRPr="00A363F1">
        <w:rPr>
          <w:b w:val="0"/>
          <w:bCs w:val="0"/>
        </w:rPr>
        <w:t xml:space="preserve"> of </w:t>
      </w:r>
      <w:r w:rsidR="00065B0A" w:rsidRPr="00065B0A">
        <w:rPr>
          <w:b w:val="0"/>
          <w:bCs w:val="0"/>
        </w:rPr>
        <w:t xml:space="preserve">(A) </w:t>
      </w:r>
      <w:r w:rsidR="00065B0A" w:rsidRPr="00065B0A">
        <w:rPr>
          <w:b w:val="0"/>
          <w:bCs w:val="0"/>
          <w:color w:val="000000"/>
        </w:rPr>
        <w:t>TNF-alfa, (B) IL-1beta, (C) IL-6, (D) MCP-1, (E) IL-4, (F) IL-10, (G) VEGF and (H) Adiponectin</w:t>
      </w:r>
      <w:r w:rsidR="00065B0A" w:rsidRPr="00A363F1">
        <w:rPr>
          <w:b w:val="0"/>
          <w:bCs w:val="0"/>
        </w:rPr>
        <w:t>, assessed by ELISA kits.</w:t>
      </w:r>
      <w:r w:rsidR="00065B0A" w:rsidRPr="00065B0A">
        <w:rPr>
          <w:b w:val="0"/>
          <w:bCs w:val="0"/>
          <w:color w:val="000000"/>
        </w:rPr>
        <w:t xml:space="preserve"> and </w:t>
      </w:r>
      <w:r w:rsidR="00653309">
        <w:rPr>
          <w:b w:val="0"/>
          <w:bCs w:val="0"/>
          <w:color w:val="000000"/>
        </w:rPr>
        <w:t>normalized by</w:t>
      </w:r>
      <w:r w:rsidR="00065B0A" w:rsidRPr="00065B0A">
        <w:rPr>
          <w:b w:val="0"/>
          <w:bCs w:val="0"/>
          <w:color w:val="000000"/>
        </w:rPr>
        <w:t xml:space="preserve"> adipose tissue </w:t>
      </w:r>
      <w:r w:rsidR="00065B0A">
        <w:rPr>
          <w:b w:val="0"/>
          <w:bCs w:val="0"/>
          <w:color w:val="000000"/>
        </w:rPr>
        <w:t>protein.</w:t>
      </w:r>
      <w:r w:rsidR="00065B0A" w:rsidRPr="00065B0A">
        <w:rPr>
          <w:b w:val="0"/>
          <w:bCs w:val="0"/>
          <w:color w:val="000000"/>
        </w:rPr>
        <w:t xml:space="preserve"> </w:t>
      </w:r>
      <w:r w:rsidR="00065B0A" w:rsidRPr="00A363F1">
        <w:rPr>
          <w:b w:val="0"/>
          <w:bCs w:val="0"/>
        </w:rPr>
        <w:t xml:space="preserve">ANOVA followed by Fisher`s LSD post-test. </w:t>
      </w:r>
      <w:bookmarkStart w:id="2" w:name="_Hlk152015296"/>
      <w:r w:rsidR="00065B0A" w:rsidRPr="00A363F1">
        <w:rPr>
          <w:b w:val="0"/>
          <w:bCs w:val="0"/>
        </w:rPr>
        <w:t xml:space="preserve">*p ≤ 0.05; ** = p≤0.01; *** p ≤ 0,001. </w:t>
      </w:r>
      <w:bookmarkEnd w:id="2"/>
      <w:r w:rsidR="00065B0A" w:rsidRPr="00A363F1">
        <w:rPr>
          <w:b w:val="0"/>
          <w:bCs w:val="0"/>
        </w:rPr>
        <w:t>DOXO= doxorubicin; PIO = pioglitazone</w:t>
      </w:r>
      <w:r w:rsidR="00065B0A">
        <w:rPr>
          <w:b w:val="0"/>
          <w:bCs w:val="0"/>
        </w:rPr>
        <w:t>.</w:t>
      </w:r>
    </w:p>
    <w:p w14:paraId="5AE723C8" w14:textId="77777777" w:rsidR="00FE63BE" w:rsidRDefault="00FE63BE" w:rsidP="00FE63BE"/>
    <w:p w14:paraId="70549E06" w14:textId="77777777" w:rsidR="00FE63BE" w:rsidRDefault="00FE63BE" w:rsidP="005524BA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</w:rPr>
        <w:sectPr w:rsidR="00FE63BE" w:rsidSect="000E0E2F">
          <w:head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6FC153B" w14:textId="77777777" w:rsidR="005524BA" w:rsidRPr="00C578B9" w:rsidRDefault="005524BA" w:rsidP="005524BA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C578B9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9731E37" wp14:editId="7C01A2F8">
            <wp:extent cx="8627165" cy="4937489"/>
            <wp:effectExtent l="0" t="0" r="2540" b="0"/>
            <wp:docPr id="77845748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45748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88618" cy="49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73CC4" w14:textId="29B4CE74" w:rsidR="005524BA" w:rsidRDefault="005524BA" w:rsidP="00065B0A">
      <w:pPr>
        <w:pStyle w:val="Legenda"/>
      </w:pPr>
      <w:r w:rsidRPr="00C578B9">
        <w:lastRenderedPageBreak/>
        <w:t xml:space="preserve">Figure S </w:t>
      </w:r>
      <w:fldSimple w:instr=" SEQ Figure_S \* ARABIC ">
        <w:r w:rsidRPr="00C578B9">
          <w:rPr>
            <w:noProof/>
          </w:rPr>
          <w:t>3</w:t>
        </w:r>
      </w:fldSimple>
      <w:r w:rsidRPr="00C578B9">
        <w:t xml:space="preserve">. </w:t>
      </w:r>
      <w:r w:rsidRPr="00C4358E">
        <w:rPr>
          <w:b w:val="0"/>
          <w:bCs w:val="0"/>
        </w:rPr>
        <w:t>Gating strategy</w:t>
      </w:r>
      <w:r w:rsidR="00C4358E" w:rsidRPr="00C4358E">
        <w:rPr>
          <w:b w:val="0"/>
          <w:bCs w:val="0"/>
        </w:rPr>
        <w:t xml:space="preserve"> of s</w:t>
      </w:r>
      <w:r w:rsidR="00C4358E" w:rsidRPr="00C4358E">
        <w:rPr>
          <w:b w:val="0"/>
          <w:bCs w:val="0"/>
          <w:noProof/>
        </w:rPr>
        <w:t xml:space="preserve">ubcutaneous adipose tissue immunephenotyping by flow cytometry </w:t>
      </w:r>
      <w:r w:rsidR="00C4358E" w:rsidRPr="00C4358E">
        <w:rPr>
          <w:b w:val="0"/>
          <w:bCs w:val="0"/>
        </w:rPr>
        <w:t>tissue of mice treated with doxorubicin (3 mg/kg weekly) and/or pioglitazone (10mg/Kg daily gavage) or saline for 6 weeks.</w:t>
      </w:r>
    </w:p>
    <w:p w14:paraId="38DD4174" w14:textId="77777777" w:rsidR="008D4B8F" w:rsidRDefault="008D4B8F"/>
    <w:sectPr w:rsidR="008D4B8F" w:rsidSect="00FE63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BB289" w14:textId="77777777" w:rsidR="00AE3103" w:rsidRDefault="00AE3103">
      <w:pPr>
        <w:spacing w:after="0" w:line="240" w:lineRule="auto"/>
      </w:pPr>
      <w:r>
        <w:separator/>
      </w:r>
    </w:p>
  </w:endnote>
  <w:endnote w:type="continuationSeparator" w:id="0">
    <w:p w14:paraId="69D04111" w14:textId="77777777" w:rsidR="00AE3103" w:rsidRDefault="00AE3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0B3CC" w14:textId="77777777" w:rsidR="00AE3103" w:rsidRDefault="00AE3103">
      <w:pPr>
        <w:spacing w:after="0" w:line="240" w:lineRule="auto"/>
      </w:pPr>
      <w:r>
        <w:separator/>
      </w:r>
    </w:p>
  </w:footnote>
  <w:footnote w:type="continuationSeparator" w:id="0">
    <w:p w14:paraId="7E688B41" w14:textId="77777777" w:rsidR="00AE3103" w:rsidRDefault="00AE31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092481"/>
      <w:docPartObj>
        <w:docPartGallery w:val="Page Numbers (Top of Page)"/>
        <w:docPartUnique/>
      </w:docPartObj>
    </w:sdtPr>
    <w:sdtContent>
      <w:p w14:paraId="527C9CEC" w14:textId="77777777" w:rsidR="00BA2537" w:rsidRDefault="0000000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19CF0B0" w14:textId="77777777" w:rsidR="00BA2537" w:rsidRDefault="00BA253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4BA"/>
    <w:rsid w:val="00065B0A"/>
    <w:rsid w:val="00097ABD"/>
    <w:rsid w:val="000D033C"/>
    <w:rsid w:val="000E0E2F"/>
    <w:rsid w:val="00131BFA"/>
    <w:rsid w:val="00286839"/>
    <w:rsid w:val="0046380C"/>
    <w:rsid w:val="0048196E"/>
    <w:rsid w:val="005524BA"/>
    <w:rsid w:val="005D2A36"/>
    <w:rsid w:val="00653309"/>
    <w:rsid w:val="006C0107"/>
    <w:rsid w:val="007B7A27"/>
    <w:rsid w:val="0081647B"/>
    <w:rsid w:val="008C4947"/>
    <w:rsid w:val="008D4B8F"/>
    <w:rsid w:val="00AA3E0E"/>
    <w:rsid w:val="00AA7753"/>
    <w:rsid w:val="00AE3103"/>
    <w:rsid w:val="00B57FC4"/>
    <w:rsid w:val="00B872D9"/>
    <w:rsid w:val="00BA2537"/>
    <w:rsid w:val="00C30931"/>
    <w:rsid w:val="00C4358E"/>
    <w:rsid w:val="00CA0D8F"/>
    <w:rsid w:val="00EF1CC1"/>
    <w:rsid w:val="00EF23B0"/>
    <w:rsid w:val="00F240EF"/>
    <w:rsid w:val="00F3528C"/>
    <w:rsid w:val="00FE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7AF9C"/>
  <w15:chartTrackingRefBased/>
  <w15:docId w15:val="{5BD687B9-871A-4B17-9FE3-D776F524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BA"/>
  </w:style>
  <w:style w:type="paragraph" w:styleId="Ttulo1">
    <w:name w:val="heading 1"/>
    <w:basedOn w:val="Normal"/>
    <w:next w:val="Normal"/>
    <w:link w:val="Ttulo1Char"/>
    <w:uiPriority w:val="9"/>
    <w:qFormat/>
    <w:rsid w:val="00552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52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524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2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524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524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524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524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524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524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524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524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24B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524BA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524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524B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524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524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52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52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524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52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524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524B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24B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524B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524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524BA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524BA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065B0A"/>
    <w:pPr>
      <w:spacing w:after="200" w:line="480" w:lineRule="auto"/>
      <w:jc w:val="both"/>
    </w:pPr>
    <w:rPr>
      <w:rFonts w:ascii="Arial" w:hAnsi="Arial" w:cs="Arial"/>
      <w:b/>
      <w:bCs/>
      <w:iCs/>
      <w:sz w:val="20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552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52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ana</dc:creator>
  <cp:keywords/>
  <dc:description/>
  <cp:lastModifiedBy>Loreana</cp:lastModifiedBy>
  <cp:revision>2</cp:revision>
  <dcterms:created xsi:type="dcterms:W3CDTF">2025-04-16T14:58:00Z</dcterms:created>
  <dcterms:modified xsi:type="dcterms:W3CDTF">2025-04-16T14:58:00Z</dcterms:modified>
</cp:coreProperties>
</file>